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283F" w:rsidRPr="00CD35A3" w:rsidRDefault="0086283F" w:rsidP="0086283F">
      <w:pPr>
        <w:spacing w:line="360" w:lineRule="auto"/>
        <w:rPr>
          <w:b/>
          <w:lang w:val="en-GB"/>
        </w:rPr>
      </w:pPr>
      <w:r>
        <w:rPr>
          <w:b/>
          <w:lang w:val="en-GB"/>
        </w:rPr>
        <w:t>S3</w:t>
      </w:r>
      <w:r w:rsidR="005B3D8F">
        <w:rPr>
          <w:b/>
          <w:lang w:val="en-GB"/>
        </w:rPr>
        <w:t xml:space="preserve"> Table</w:t>
      </w:r>
      <w:bookmarkStart w:id="0" w:name="_GoBack"/>
      <w:bookmarkEnd w:id="0"/>
      <w:r>
        <w:rPr>
          <w:b/>
          <w:lang w:val="en-GB"/>
        </w:rPr>
        <w:t>: Number of c</w:t>
      </w:r>
      <w:r w:rsidRPr="00CD35A3">
        <w:rPr>
          <w:b/>
          <w:lang w:val="en-GB"/>
        </w:rPr>
        <w:t>ollected isolates per patient</w:t>
      </w:r>
    </w:p>
    <w:tbl>
      <w:tblPr>
        <w:tblStyle w:val="EinfacheTabelle4"/>
        <w:tblW w:w="8844" w:type="dxa"/>
        <w:tblLook w:val="04A0" w:firstRow="1" w:lastRow="0" w:firstColumn="1" w:lastColumn="0" w:noHBand="0" w:noVBand="1"/>
      </w:tblPr>
      <w:tblGrid>
        <w:gridCol w:w="2211"/>
        <w:gridCol w:w="2211"/>
        <w:gridCol w:w="2211"/>
        <w:gridCol w:w="2211"/>
      </w:tblGrid>
      <w:tr w:rsidR="0086283F" w:rsidRPr="00CD35A3" w:rsidTr="00DA21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Patient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# INF </w:t>
            </w:r>
            <w:proofErr w:type="spellStart"/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isolates</w:t>
            </w:r>
            <w:proofErr w:type="spellEnd"/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# </w:t>
            </w:r>
            <w:proofErr w:type="spellStart"/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CloNo</w:t>
            </w:r>
            <w:proofErr w:type="spellEnd"/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isolates</w:t>
            </w:r>
            <w:proofErr w:type="spellEnd"/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# </w:t>
            </w:r>
            <w:proofErr w:type="spellStart"/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nCloNo</w:t>
            </w:r>
            <w:proofErr w:type="spellEnd"/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isolates</w:t>
            </w:r>
            <w:proofErr w:type="spellEnd"/>
          </w:p>
        </w:tc>
      </w:tr>
      <w:tr w:rsidR="0086283F" w:rsidRPr="00CD35A3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HD04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86283F" w:rsidRPr="00CD35A3" w:rsidTr="00DA210E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HD05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86283F" w:rsidRPr="00CD35A3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HD12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86283F" w:rsidRPr="00CD35A3" w:rsidTr="00DA210E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HD15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86283F" w:rsidRPr="00CD35A3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HD17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86283F" w:rsidRPr="00CD35A3" w:rsidTr="00DA210E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HD21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86283F" w:rsidRPr="00CD35A3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HD25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86283F" w:rsidRPr="00CD35A3" w:rsidTr="00DA210E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HD26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86283F" w:rsidRPr="00CD35A3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HD27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86283F" w:rsidRPr="00CD35A3" w:rsidTr="00DA210E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HD29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86283F" w:rsidRPr="00CD35A3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HD31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86283F" w:rsidRPr="00CD35A3" w:rsidTr="00DA210E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HD33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86283F" w:rsidRPr="00CD35A3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HD39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86283F" w:rsidRPr="00CD35A3" w:rsidTr="00DA210E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HD40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86283F" w:rsidRPr="00CD35A3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HD43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86283F" w:rsidRPr="00CD35A3" w:rsidTr="00DA210E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HD46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86283F" w:rsidRPr="00CD35A3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HD47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86283F" w:rsidRPr="00CD35A3" w:rsidTr="00DA210E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HD59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86283F" w:rsidRPr="00CD35A3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HD66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86283F" w:rsidRPr="00CD35A3" w:rsidTr="00DA210E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HD69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86283F" w:rsidRPr="00CD35A3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HD75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86283F" w:rsidRPr="00CD35A3" w:rsidTr="00DA210E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HD99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86283F" w:rsidRPr="00CD35A3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HD104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2211" w:type="dxa"/>
            <w:noWrap/>
            <w:vAlign w:val="center"/>
            <w:hideMark/>
          </w:tcPr>
          <w:p w:rsidR="0086283F" w:rsidRPr="00CD35A3" w:rsidRDefault="0086283F" w:rsidP="00DA2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D35A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</w:tbl>
    <w:p w:rsidR="003B34FB" w:rsidRDefault="003B34FB"/>
    <w:sectPr w:rsidR="003B34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83F"/>
    <w:rsid w:val="003B34FB"/>
    <w:rsid w:val="005B3D8F"/>
    <w:rsid w:val="00862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FE3CFC0-AFAD-4683-BC7E-B517C3A7A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6283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4">
    <w:name w:val="Plain Table 4"/>
    <w:basedOn w:val="NormaleTabelle"/>
    <w:uiPriority w:val="44"/>
    <w:rsid w:val="008628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oth</dc:creator>
  <cp:keywords/>
  <dc:description/>
  <cp:lastModifiedBy>Anna Both</cp:lastModifiedBy>
  <cp:revision>2</cp:revision>
  <dcterms:created xsi:type="dcterms:W3CDTF">2021-01-22T09:17:00Z</dcterms:created>
  <dcterms:modified xsi:type="dcterms:W3CDTF">2021-01-22T09:24:00Z</dcterms:modified>
</cp:coreProperties>
</file>